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A74673" w14:textId="77777777" w:rsidR="00077155" w:rsidRPr="005E0878" w:rsidRDefault="00077155" w:rsidP="00077155">
      <w:pPr>
        <w:spacing w:before="240" w:after="240" w:line="360" w:lineRule="auto"/>
        <w:jc w:val="both"/>
      </w:pPr>
      <w:r w:rsidRPr="005E0878">
        <w:rPr>
          <w:b/>
          <w:bCs/>
        </w:rPr>
        <w:t xml:space="preserve">Supplementary Material 5. </w:t>
      </w:r>
      <w:r w:rsidRPr="005E0878">
        <w:t>Body mass index evolution after kidney transplantation by decision regret scale</w:t>
      </w:r>
    </w:p>
    <w:tbl>
      <w:tblPr>
        <w:tblW w:w="9493" w:type="dxa"/>
        <w:tblLook w:val="04A0" w:firstRow="1" w:lastRow="0" w:firstColumn="1" w:lastColumn="0" w:noHBand="0" w:noVBand="1"/>
      </w:tblPr>
      <w:tblGrid>
        <w:gridCol w:w="1696"/>
        <w:gridCol w:w="2268"/>
        <w:gridCol w:w="2127"/>
        <w:gridCol w:w="2126"/>
        <w:gridCol w:w="1276"/>
      </w:tblGrid>
      <w:tr w:rsidR="00077155" w:rsidRPr="005E0878" w14:paraId="5CE349EF" w14:textId="77777777" w:rsidTr="00623586">
        <w:trPr>
          <w:trHeight w:val="320"/>
        </w:trPr>
        <w:tc>
          <w:tcPr>
            <w:tcW w:w="169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2469838" w14:textId="77777777" w:rsidR="00077155" w:rsidRPr="005E0878" w:rsidRDefault="00077155" w:rsidP="00623586">
            <w:pPr>
              <w:spacing w:line="480" w:lineRule="auto"/>
              <w:rPr>
                <w:b/>
                <w:bCs/>
                <w:color w:val="000000"/>
              </w:rPr>
            </w:pPr>
            <w:r w:rsidRPr="005E0878">
              <w:rPr>
                <w:rStyle w:val="lev"/>
              </w:rPr>
              <w:t>Time after KT (months)</w:t>
            </w:r>
          </w:p>
        </w:tc>
        <w:tc>
          <w:tcPr>
            <w:tcW w:w="7797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94A9282" w14:textId="77777777" w:rsidR="00077155" w:rsidRPr="005E0878" w:rsidRDefault="00077155" w:rsidP="00623586">
            <w:pPr>
              <w:spacing w:line="480" w:lineRule="auto"/>
              <w:rPr>
                <w:rStyle w:val="lev"/>
                <w:color w:val="000000"/>
              </w:rPr>
            </w:pPr>
            <w:r w:rsidRPr="005E0878">
              <w:rPr>
                <w:b/>
                <w:bCs/>
                <w:color w:val="000000"/>
              </w:rPr>
              <w:t>B</w:t>
            </w:r>
            <w:r w:rsidRPr="005E0878">
              <w:rPr>
                <w:rStyle w:val="lev"/>
              </w:rPr>
              <w:t>MI (Kg/m²), median (range)</w:t>
            </w:r>
          </w:p>
        </w:tc>
      </w:tr>
      <w:tr w:rsidR="00077155" w:rsidRPr="005E0878" w14:paraId="563E7559" w14:textId="77777777" w:rsidTr="00623586">
        <w:trPr>
          <w:trHeight w:val="73"/>
        </w:trPr>
        <w:tc>
          <w:tcPr>
            <w:tcW w:w="1696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noWrap/>
            <w:vAlign w:val="center"/>
          </w:tcPr>
          <w:p w14:paraId="16984552" w14:textId="77777777" w:rsidR="00077155" w:rsidRPr="005E0878" w:rsidRDefault="00077155" w:rsidP="00623586">
            <w:pPr>
              <w:spacing w:line="480" w:lineRule="auto"/>
              <w:rPr>
                <w:rStyle w:val="lev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bottom"/>
          </w:tcPr>
          <w:p w14:paraId="6AA8190D" w14:textId="77777777" w:rsidR="00077155" w:rsidRPr="005E0878" w:rsidRDefault="00077155" w:rsidP="00623586">
            <w:pPr>
              <w:spacing w:line="480" w:lineRule="auto"/>
              <w:rPr>
                <w:b/>
                <w:bCs/>
                <w:color w:val="000000" w:themeColor="text1"/>
              </w:rPr>
            </w:pPr>
            <w:r w:rsidRPr="00C70BE1">
              <w:rPr>
                <w:b/>
                <w:bCs/>
                <w:color w:val="000000" w:themeColor="text1"/>
              </w:rPr>
              <w:t>No regret</w:t>
            </w:r>
          </w:p>
        </w:tc>
        <w:tc>
          <w:tcPr>
            <w:tcW w:w="212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bottom"/>
          </w:tcPr>
          <w:p w14:paraId="4DD605C0" w14:textId="77777777" w:rsidR="00077155" w:rsidRPr="005E0878" w:rsidRDefault="00077155" w:rsidP="00623586">
            <w:pPr>
              <w:spacing w:line="480" w:lineRule="auto"/>
              <w:rPr>
                <w:b/>
                <w:bCs/>
                <w:color w:val="000000" w:themeColor="text1"/>
              </w:rPr>
            </w:pPr>
            <w:r w:rsidRPr="00C70BE1">
              <w:rPr>
                <w:b/>
                <w:bCs/>
                <w:color w:val="000000" w:themeColor="text1"/>
              </w:rPr>
              <w:t>Mild regret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bottom"/>
          </w:tcPr>
          <w:p w14:paraId="26A78486" w14:textId="77777777" w:rsidR="00077155" w:rsidRPr="005E0878" w:rsidRDefault="00077155" w:rsidP="00623586">
            <w:pPr>
              <w:spacing w:line="480" w:lineRule="auto"/>
              <w:rPr>
                <w:b/>
                <w:bCs/>
                <w:color w:val="000000" w:themeColor="text1"/>
              </w:rPr>
            </w:pPr>
            <w:r w:rsidRPr="00C70BE1">
              <w:rPr>
                <w:b/>
                <w:bCs/>
                <w:color w:val="000000" w:themeColor="text1"/>
              </w:rPr>
              <w:t>Moderate to strong regret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bottom"/>
          </w:tcPr>
          <w:p w14:paraId="0393C021" w14:textId="77777777" w:rsidR="00077155" w:rsidRPr="005E0878" w:rsidRDefault="00077155" w:rsidP="00623586">
            <w:pPr>
              <w:spacing w:line="480" w:lineRule="auto"/>
              <w:rPr>
                <w:b/>
                <w:bCs/>
                <w:color w:val="000000" w:themeColor="text1"/>
              </w:rPr>
            </w:pPr>
            <w:r w:rsidRPr="00C70BE1">
              <w:rPr>
                <w:b/>
                <w:bCs/>
                <w:color w:val="000000" w:themeColor="text1"/>
              </w:rPr>
              <w:t>p-value</w:t>
            </w:r>
          </w:p>
        </w:tc>
      </w:tr>
      <w:tr w:rsidR="00077155" w:rsidRPr="005E0878" w14:paraId="425DC19D" w14:textId="77777777" w:rsidTr="00623586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3528BC7C" w14:textId="77777777" w:rsidR="00077155" w:rsidRPr="005E0878" w:rsidRDefault="00077155" w:rsidP="00623586">
            <w:pPr>
              <w:spacing w:line="480" w:lineRule="auto"/>
              <w:rPr>
                <w:color w:val="000000"/>
              </w:rPr>
            </w:pPr>
            <w:r w:rsidRPr="005E0878">
              <w:rPr>
                <w:color w:val="000000"/>
              </w:rPr>
              <w:t>At KT (N=32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76D3C320" w14:textId="77777777" w:rsidR="00077155" w:rsidRPr="005E0878" w:rsidRDefault="00077155" w:rsidP="00623586">
            <w:pPr>
              <w:spacing w:line="480" w:lineRule="auto"/>
            </w:pPr>
            <w:r w:rsidRPr="005E0878">
              <w:t>32.2 (29.8-40.0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34F199E9" w14:textId="77777777" w:rsidR="00077155" w:rsidRPr="005E0878" w:rsidRDefault="00077155" w:rsidP="00623586">
            <w:pPr>
              <w:spacing w:line="480" w:lineRule="auto"/>
            </w:pPr>
            <w:r w:rsidRPr="005E0878">
              <w:t>27.8 (23.7-32.0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33AA6014" w14:textId="77777777" w:rsidR="00077155" w:rsidRPr="005E0878" w:rsidRDefault="00077155" w:rsidP="00623586">
            <w:pPr>
              <w:spacing w:line="480" w:lineRule="auto"/>
            </w:pPr>
            <w:r w:rsidRPr="005E0878">
              <w:t>28.1 (23.2-33.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2A34B057" w14:textId="77777777" w:rsidR="00077155" w:rsidRPr="005E0878" w:rsidRDefault="00077155" w:rsidP="00623586">
            <w:pPr>
              <w:spacing w:line="480" w:lineRule="auto"/>
            </w:pPr>
            <w:r w:rsidRPr="005E0878">
              <w:rPr>
                <w:color w:val="000000" w:themeColor="text1"/>
              </w:rPr>
              <w:t>0.1526</w:t>
            </w:r>
          </w:p>
        </w:tc>
      </w:tr>
      <w:tr w:rsidR="00077155" w:rsidRPr="005E0878" w14:paraId="27BB897D" w14:textId="77777777" w:rsidTr="00623586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bottom"/>
          </w:tcPr>
          <w:p w14:paraId="21D96CDE" w14:textId="77777777" w:rsidR="00077155" w:rsidRPr="005E0878" w:rsidRDefault="00077155" w:rsidP="00623586">
            <w:pPr>
              <w:spacing w:line="480" w:lineRule="auto"/>
              <w:rPr>
                <w:color w:val="000000"/>
              </w:rPr>
            </w:pPr>
            <w:r w:rsidRPr="005E0878">
              <w:rPr>
                <w:color w:val="000000"/>
              </w:rPr>
              <w:t>12 (N=29)</w:t>
            </w:r>
          </w:p>
        </w:tc>
        <w:tc>
          <w:tcPr>
            <w:tcW w:w="226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2D324968" w14:textId="77777777" w:rsidR="00077155" w:rsidRPr="005E0878" w:rsidRDefault="00077155" w:rsidP="00623586">
            <w:pPr>
              <w:spacing w:line="480" w:lineRule="auto"/>
            </w:pPr>
            <w:r w:rsidRPr="005E0878">
              <w:t>31.3 (30.0-33.2)</w:t>
            </w:r>
          </w:p>
        </w:tc>
        <w:tc>
          <w:tcPr>
            <w:tcW w:w="212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7D36DC91" w14:textId="77777777" w:rsidR="00077155" w:rsidRPr="005E0878" w:rsidRDefault="00077155" w:rsidP="00623586">
            <w:pPr>
              <w:spacing w:line="480" w:lineRule="auto"/>
            </w:pPr>
            <w:r w:rsidRPr="005E0878">
              <w:t>27.4 (24.1-31.2)</w:t>
            </w:r>
          </w:p>
        </w:tc>
        <w:tc>
          <w:tcPr>
            <w:tcW w:w="212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3CB892F3" w14:textId="77777777" w:rsidR="00077155" w:rsidRPr="005E0878" w:rsidRDefault="00077155" w:rsidP="00623586">
            <w:pPr>
              <w:spacing w:line="480" w:lineRule="auto"/>
              <w:rPr>
                <w:color w:val="000000"/>
              </w:rPr>
            </w:pPr>
            <w:r w:rsidRPr="005E0878">
              <w:t>23.</w:t>
            </w:r>
            <w:r>
              <w:t>4</w:t>
            </w:r>
            <w:r w:rsidRPr="005E0878">
              <w:t xml:space="preserve"> (21.7-32.1)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14:paraId="0FEA39E4" w14:textId="77777777" w:rsidR="00077155" w:rsidRPr="005E0878" w:rsidRDefault="00077155" w:rsidP="00623586">
            <w:pPr>
              <w:spacing w:line="480" w:lineRule="auto"/>
            </w:pPr>
            <w:r w:rsidRPr="005E0878">
              <w:rPr>
                <w:color w:val="000000" w:themeColor="text1"/>
              </w:rPr>
              <w:t>0.0090</w:t>
            </w:r>
          </w:p>
        </w:tc>
      </w:tr>
      <w:tr w:rsidR="00077155" w:rsidRPr="005E0878" w14:paraId="2C2D92F2" w14:textId="77777777" w:rsidTr="00623586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bottom"/>
          </w:tcPr>
          <w:p w14:paraId="609659F3" w14:textId="77777777" w:rsidR="00077155" w:rsidRPr="005E0878" w:rsidRDefault="00077155" w:rsidP="00623586">
            <w:pPr>
              <w:spacing w:line="480" w:lineRule="auto"/>
              <w:rPr>
                <w:color w:val="000000"/>
              </w:rPr>
            </w:pPr>
            <w:r w:rsidRPr="005E0878">
              <w:rPr>
                <w:color w:val="000000"/>
              </w:rPr>
              <w:t>24 (N=27)</w:t>
            </w:r>
          </w:p>
        </w:tc>
        <w:tc>
          <w:tcPr>
            <w:tcW w:w="226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03059B71" w14:textId="77777777" w:rsidR="00077155" w:rsidRPr="005E0878" w:rsidRDefault="00077155" w:rsidP="00623586">
            <w:pPr>
              <w:spacing w:line="480" w:lineRule="auto"/>
              <w:rPr>
                <w:color w:val="000000"/>
              </w:rPr>
            </w:pPr>
            <w:r w:rsidRPr="005E0878">
              <w:rPr>
                <w:color w:val="000000"/>
              </w:rPr>
              <w:t>31.7 (30.6-35.3)</w:t>
            </w:r>
          </w:p>
        </w:tc>
        <w:tc>
          <w:tcPr>
            <w:tcW w:w="212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09290191" w14:textId="77777777" w:rsidR="00077155" w:rsidRPr="005E0878" w:rsidRDefault="00077155" w:rsidP="00623586">
            <w:pPr>
              <w:spacing w:line="480" w:lineRule="auto"/>
              <w:rPr>
                <w:color w:val="000000"/>
              </w:rPr>
            </w:pPr>
            <w:r w:rsidRPr="005E0878">
              <w:rPr>
                <w:color w:val="000000"/>
              </w:rPr>
              <w:t>28.8 (26.6-33.5)</w:t>
            </w:r>
          </w:p>
        </w:tc>
        <w:tc>
          <w:tcPr>
            <w:tcW w:w="212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052DBE0C" w14:textId="77777777" w:rsidR="00077155" w:rsidRPr="005E0878" w:rsidRDefault="00077155" w:rsidP="00623586">
            <w:pPr>
              <w:spacing w:line="480" w:lineRule="auto"/>
            </w:pPr>
            <w:r w:rsidRPr="005E0878">
              <w:t>24.9 (22.9-29.6)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14:paraId="46E07677" w14:textId="77777777" w:rsidR="00077155" w:rsidRPr="005E0878" w:rsidRDefault="00077155" w:rsidP="00623586">
            <w:pPr>
              <w:spacing w:line="480" w:lineRule="auto"/>
              <w:rPr>
                <w:color w:val="000000"/>
              </w:rPr>
            </w:pPr>
            <w:r w:rsidRPr="005E0878">
              <w:rPr>
                <w:color w:val="000000" w:themeColor="text1"/>
              </w:rPr>
              <w:t>0.0399</w:t>
            </w:r>
          </w:p>
        </w:tc>
      </w:tr>
      <w:tr w:rsidR="00077155" w:rsidRPr="005E0878" w14:paraId="38C58B79" w14:textId="77777777" w:rsidTr="00623586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B6B0715" w14:textId="77777777" w:rsidR="00077155" w:rsidRPr="005E0878" w:rsidRDefault="00077155" w:rsidP="00623586">
            <w:pPr>
              <w:spacing w:line="480" w:lineRule="auto"/>
              <w:rPr>
                <w:color w:val="000000"/>
              </w:rPr>
            </w:pPr>
            <w:r w:rsidRPr="005E0878">
              <w:rPr>
                <w:color w:val="000000"/>
              </w:rPr>
              <w:t>36 (N=26</w:t>
            </w:r>
            <w:r w:rsidRPr="005E0878">
              <w:rPr>
                <w:color w:val="000000"/>
                <w:shd w:val="clear" w:color="auto" w:fill="FFFFFF"/>
              </w:rPr>
              <w:t>)</w:t>
            </w:r>
          </w:p>
        </w:tc>
        <w:tc>
          <w:tcPr>
            <w:tcW w:w="226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03FBA12D" w14:textId="77777777" w:rsidR="00077155" w:rsidRPr="005E0878" w:rsidRDefault="00077155" w:rsidP="00623586">
            <w:pPr>
              <w:spacing w:line="480" w:lineRule="auto"/>
              <w:rPr>
                <w:color w:val="000000"/>
              </w:rPr>
            </w:pPr>
            <w:r w:rsidRPr="005E0878">
              <w:rPr>
                <w:color w:val="000000"/>
              </w:rPr>
              <w:t>35.</w:t>
            </w:r>
            <w:r>
              <w:rPr>
                <w:color w:val="000000"/>
              </w:rPr>
              <w:t>8</w:t>
            </w:r>
            <w:r w:rsidRPr="005E0878">
              <w:rPr>
                <w:color w:val="000000"/>
              </w:rPr>
              <w:t xml:space="preserve"> (31.2-38.2)</w:t>
            </w:r>
          </w:p>
        </w:tc>
        <w:tc>
          <w:tcPr>
            <w:tcW w:w="212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6762E814" w14:textId="77777777" w:rsidR="00077155" w:rsidRPr="005E0878" w:rsidRDefault="00077155" w:rsidP="00623586">
            <w:pPr>
              <w:spacing w:line="480" w:lineRule="auto"/>
              <w:rPr>
                <w:color w:val="000000"/>
              </w:rPr>
            </w:pPr>
            <w:r w:rsidRPr="005E0878">
              <w:rPr>
                <w:color w:val="000000"/>
              </w:rPr>
              <w:t>30.2 (28.2-33.5)</w:t>
            </w:r>
          </w:p>
        </w:tc>
        <w:tc>
          <w:tcPr>
            <w:tcW w:w="212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586E31F6" w14:textId="77777777" w:rsidR="00077155" w:rsidRPr="005E0878" w:rsidRDefault="00077155" w:rsidP="00623586">
            <w:pPr>
              <w:spacing w:line="480" w:lineRule="auto"/>
            </w:pPr>
            <w:r w:rsidRPr="005E0878">
              <w:t>25.9 (22.3-29.6)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167F9D63" w14:textId="77777777" w:rsidR="00077155" w:rsidRPr="005E0878" w:rsidRDefault="00077155" w:rsidP="00623586">
            <w:pPr>
              <w:spacing w:line="480" w:lineRule="auto"/>
              <w:rPr>
                <w:color w:val="000000"/>
              </w:rPr>
            </w:pPr>
            <w:r w:rsidRPr="005E0878">
              <w:rPr>
                <w:color w:val="000000"/>
                <w:shd w:val="clear" w:color="auto" w:fill="FFFFFF"/>
              </w:rPr>
              <w:t>0.0475</w:t>
            </w:r>
          </w:p>
        </w:tc>
      </w:tr>
      <w:tr w:rsidR="00077155" w:rsidRPr="005E0878" w14:paraId="284556EB" w14:textId="77777777" w:rsidTr="00623586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D8476C1" w14:textId="77777777" w:rsidR="00077155" w:rsidRPr="005E0878" w:rsidRDefault="00077155" w:rsidP="00623586">
            <w:pPr>
              <w:spacing w:line="480" w:lineRule="auto"/>
              <w:rPr>
                <w:color w:val="000000"/>
              </w:rPr>
            </w:pPr>
            <w:r w:rsidRPr="005E0878">
              <w:rPr>
                <w:color w:val="000000"/>
              </w:rPr>
              <w:t>48 (N=18</w:t>
            </w:r>
            <w:r w:rsidRPr="005E0878">
              <w:rPr>
                <w:color w:val="000000"/>
                <w:shd w:val="clear" w:color="auto" w:fill="FFFFFF"/>
              </w:rPr>
              <w:t>)</w:t>
            </w:r>
          </w:p>
        </w:tc>
        <w:tc>
          <w:tcPr>
            <w:tcW w:w="226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2DCC7CC4" w14:textId="77777777" w:rsidR="00077155" w:rsidRPr="005E0878" w:rsidRDefault="00077155" w:rsidP="00623586">
            <w:pPr>
              <w:spacing w:line="480" w:lineRule="auto"/>
              <w:rPr>
                <w:color w:val="000000"/>
              </w:rPr>
            </w:pPr>
            <w:r w:rsidRPr="005E0878">
              <w:rPr>
                <w:color w:val="000000"/>
              </w:rPr>
              <w:t>32.3 (29.7-36.1)</w:t>
            </w:r>
          </w:p>
        </w:tc>
        <w:tc>
          <w:tcPr>
            <w:tcW w:w="212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18DB3CF4" w14:textId="77777777" w:rsidR="00077155" w:rsidRPr="005E0878" w:rsidRDefault="00077155" w:rsidP="00623586">
            <w:pPr>
              <w:spacing w:line="480" w:lineRule="auto"/>
              <w:rPr>
                <w:color w:val="000000"/>
              </w:rPr>
            </w:pPr>
            <w:r w:rsidRPr="005E0878">
              <w:rPr>
                <w:color w:val="000000"/>
              </w:rPr>
              <w:t>30.9 (28.2-35.1)</w:t>
            </w:r>
          </w:p>
        </w:tc>
        <w:tc>
          <w:tcPr>
            <w:tcW w:w="212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2DBE16A3" w14:textId="77777777" w:rsidR="00077155" w:rsidRPr="005E0878" w:rsidRDefault="00077155" w:rsidP="00623586">
            <w:pPr>
              <w:spacing w:line="480" w:lineRule="auto"/>
            </w:pPr>
            <w:r w:rsidRPr="005E0878">
              <w:t>27.6 (26.8-29.2)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14:paraId="70773551" w14:textId="77777777" w:rsidR="00077155" w:rsidRPr="005E0878" w:rsidRDefault="00077155" w:rsidP="00623586">
            <w:pPr>
              <w:spacing w:line="480" w:lineRule="auto"/>
              <w:rPr>
                <w:color w:val="000000"/>
              </w:rPr>
            </w:pPr>
            <w:r w:rsidRPr="005E0878">
              <w:rPr>
                <w:color w:val="000000" w:themeColor="text1"/>
              </w:rPr>
              <w:t>0.3405</w:t>
            </w:r>
          </w:p>
        </w:tc>
      </w:tr>
      <w:tr w:rsidR="00077155" w:rsidRPr="005E0878" w14:paraId="142C4FB5" w14:textId="77777777" w:rsidTr="00623586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7243DD5" w14:textId="77777777" w:rsidR="00077155" w:rsidRPr="005E0878" w:rsidRDefault="00077155" w:rsidP="00623586">
            <w:pPr>
              <w:spacing w:line="480" w:lineRule="auto"/>
              <w:rPr>
                <w:color w:val="000000"/>
              </w:rPr>
            </w:pPr>
            <w:r w:rsidRPr="005E0878">
              <w:rPr>
                <w:color w:val="000000"/>
              </w:rPr>
              <w:t>60 (N=13)</w:t>
            </w:r>
          </w:p>
        </w:tc>
        <w:tc>
          <w:tcPr>
            <w:tcW w:w="226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1464BA4C" w14:textId="77777777" w:rsidR="00077155" w:rsidRPr="005E0878" w:rsidRDefault="00077155" w:rsidP="00623586">
            <w:pPr>
              <w:spacing w:line="480" w:lineRule="auto"/>
              <w:rPr>
                <w:color w:val="000000"/>
              </w:rPr>
            </w:pPr>
            <w:r w:rsidRPr="005E0878">
              <w:rPr>
                <w:color w:val="000000"/>
              </w:rPr>
              <w:t>36.7 (32.2-39.9)</w:t>
            </w:r>
          </w:p>
        </w:tc>
        <w:tc>
          <w:tcPr>
            <w:tcW w:w="212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774BA5A3" w14:textId="77777777" w:rsidR="00077155" w:rsidRPr="005E0878" w:rsidRDefault="00077155" w:rsidP="00623586">
            <w:pPr>
              <w:spacing w:line="480" w:lineRule="auto"/>
              <w:rPr>
                <w:color w:val="000000"/>
              </w:rPr>
            </w:pPr>
            <w:r w:rsidRPr="005E0878">
              <w:rPr>
                <w:color w:val="000000"/>
              </w:rPr>
              <w:t>33.1 (30.2-36.8)</w:t>
            </w:r>
          </w:p>
        </w:tc>
        <w:tc>
          <w:tcPr>
            <w:tcW w:w="212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2C1E489D" w14:textId="77777777" w:rsidR="00077155" w:rsidRPr="005E0878" w:rsidRDefault="00077155" w:rsidP="00623586">
            <w:pPr>
              <w:spacing w:line="480" w:lineRule="auto"/>
            </w:pPr>
            <w:r w:rsidRPr="005E0878">
              <w:t>28.4 (26.8-30.0)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20D4862E" w14:textId="77777777" w:rsidR="00077155" w:rsidRPr="005E0878" w:rsidRDefault="00077155" w:rsidP="00623586">
            <w:pPr>
              <w:spacing w:line="480" w:lineRule="auto"/>
              <w:rPr>
                <w:color w:val="000000"/>
              </w:rPr>
            </w:pPr>
            <w:r w:rsidRPr="005E0878">
              <w:rPr>
                <w:color w:val="000000"/>
                <w:shd w:val="clear" w:color="auto" w:fill="FFFFFF"/>
              </w:rPr>
              <w:t>0.1303</w:t>
            </w:r>
          </w:p>
        </w:tc>
      </w:tr>
      <w:tr w:rsidR="00077155" w:rsidRPr="005E0878" w14:paraId="21D932FC" w14:textId="77777777" w:rsidTr="00623586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bottom"/>
          </w:tcPr>
          <w:p w14:paraId="02FA80B0" w14:textId="77777777" w:rsidR="00077155" w:rsidRPr="005E0878" w:rsidRDefault="00077155" w:rsidP="00623586">
            <w:pPr>
              <w:spacing w:line="480" w:lineRule="auto"/>
              <w:rPr>
                <w:color w:val="000000"/>
              </w:rPr>
            </w:pPr>
            <w:r w:rsidRPr="005E0878">
              <w:rPr>
                <w:color w:val="000000"/>
              </w:rPr>
              <w:t>120 (N=4)</w:t>
            </w:r>
          </w:p>
        </w:tc>
        <w:tc>
          <w:tcPr>
            <w:tcW w:w="226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5F27A0AD" w14:textId="77777777" w:rsidR="00077155" w:rsidRPr="005E0878" w:rsidRDefault="00077155" w:rsidP="00623586">
            <w:pPr>
              <w:spacing w:line="480" w:lineRule="auto"/>
              <w:rPr>
                <w:color w:val="000000"/>
              </w:rPr>
            </w:pPr>
            <w:r w:rsidRPr="005E0878">
              <w:rPr>
                <w:color w:val="000000"/>
              </w:rPr>
              <w:t>31.7 (29.9-34.0)</w:t>
            </w:r>
          </w:p>
        </w:tc>
        <w:tc>
          <w:tcPr>
            <w:tcW w:w="212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0E4BE44B" w14:textId="77777777" w:rsidR="00077155" w:rsidRPr="005E0878" w:rsidRDefault="00077155" w:rsidP="00623586">
            <w:pPr>
              <w:spacing w:line="480" w:lineRule="auto"/>
              <w:rPr>
                <w:color w:val="000000"/>
              </w:rPr>
            </w:pPr>
            <w:r w:rsidRPr="005E0878">
              <w:rPr>
                <w:color w:val="000000"/>
              </w:rPr>
              <w:t>NA</w:t>
            </w:r>
          </w:p>
        </w:tc>
        <w:tc>
          <w:tcPr>
            <w:tcW w:w="212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1081DAC1" w14:textId="77777777" w:rsidR="00077155" w:rsidRPr="005E0878" w:rsidRDefault="00077155" w:rsidP="00623586">
            <w:pPr>
              <w:spacing w:line="480" w:lineRule="auto"/>
            </w:pPr>
            <w:r w:rsidRPr="005E0878">
              <w:t>NA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60B1D8DB" w14:textId="77777777" w:rsidR="00077155" w:rsidRPr="005E0878" w:rsidRDefault="00077155" w:rsidP="00623586">
            <w:pPr>
              <w:spacing w:line="480" w:lineRule="auto"/>
              <w:rPr>
                <w:color w:val="000000"/>
              </w:rPr>
            </w:pPr>
            <w:r w:rsidRPr="005E0878">
              <w:rPr>
                <w:color w:val="000000"/>
              </w:rPr>
              <w:t>NA</w:t>
            </w:r>
          </w:p>
        </w:tc>
      </w:tr>
    </w:tbl>
    <w:p w14:paraId="2485B6D4" w14:textId="77777777" w:rsidR="00077155" w:rsidRPr="005E0878" w:rsidRDefault="00077155" w:rsidP="00077155">
      <w:pPr>
        <w:spacing w:before="240" w:after="240" w:line="360" w:lineRule="auto"/>
        <w:jc w:val="both"/>
      </w:pPr>
    </w:p>
    <w:p w14:paraId="38C3AF38" w14:textId="77777777" w:rsidR="00077155" w:rsidRPr="005E0878" w:rsidRDefault="00077155" w:rsidP="00077155">
      <w:pPr>
        <w:spacing w:before="240" w:after="240" w:line="360" w:lineRule="auto"/>
        <w:jc w:val="both"/>
      </w:pPr>
    </w:p>
    <w:p w14:paraId="69911706" w14:textId="77777777" w:rsidR="00652A98" w:rsidRDefault="00652A98"/>
    <w:sectPr w:rsidR="00652A98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7155"/>
    <w:rsid w:val="000411F7"/>
    <w:rsid w:val="00077155"/>
    <w:rsid w:val="00087920"/>
    <w:rsid w:val="00097BEB"/>
    <w:rsid w:val="000D7BAE"/>
    <w:rsid w:val="000F1A65"/>
    <w:rsid w:val="00116FD9"/>
    <w:rsid w:val="0016726C"/>
    <w:rsid w:val="00192CCC"/>
    <w:rsid w:val="00193FDA"/>
    <w:rsid w:val="001B235A"/>
    <w:rsid w:val="00222409"/>
    <w:rsid w:val="00297EE8"/>
    <w:rsid w:val="002B3474"/>
    <w:rsid w:val="002B6121"/>
    <w:rsid w:val="002D4453"/>
    <w:rsid w:val="002E0398"/>
    <w:rsid w:val="003451A0"/>
    <w:rsid w:val="0034553E"/>
    <w:rsid w:val="00365730"/>
    <w:rsid w:val="003821F4"/>
    <w:rsid w:val="003A1060"/>
    <w:rsid w:val="003B5D2A"/>
    <w:rsid w:val="00411ECD"/>
    <w:rsid w:val="00422CF4"/>
    <w:rsid w:val="00430C99"/>
    <w:rsid w:val="00452470"/>
    <w:rsid w:val="00473BB6"/>
    <w:rsid w:val="004A0D8E"/>
    <w:rsid w:val="004E1D9A"/>
    <w:rsid w:val="004F0A94"/>
    <w:rsid w:val="005150E4"/>
    <w:rsid w:val="00515B42"/>
    <w:rsid w:val="00525DC9"/>
    <w:rsid w:val="00534DEF"/>
    <w:rsid w:val="00546ACD"/>
    <w:rsid w:val="005511AD"/>
    <w:rsid w:val="00574616"/>
    <w:rsid w:val="005E13B6"/>
    <w:rsid w:val="00652A98"/>
    <w:rsid w:val="006B5945"/>
    <w:rsid w:val="006C5AC3"/>
    <w:rsid w:val="006D44B7"/>
    <w:rsid w:val="006F0DDB"/>
    <w:rsid w:val="00711751"/>
    <w:rsid w:val="007129CF"/>
    <w:rsid w:val="00765180"/>
    <w:rsid w:val="0076696E"/>
    <w:rsid w:val="007C6A2E"/>
    <w:rsid w:val="007D012F"/>
    <w:rsid w:val="007D3F6B"/>
    <w:rsid w:val="007D4AAB"/>
    <w:rsid w:val="00843D2D"/>
    <w:rsid w:val="008B3A6B"/>
    <w:rsid w:val="008C60FD"/>
    <w:rsid w:val="008D3479"/>
    <w:rsid w:val="008D451A"/>
    <w:rsid w:val="008E2171"/>
    <w:rsid w:val="008F3158"/>
    <w:rsid w:val="00915AD8"/>
    <w:rsid w:val="00970A16"/>
    <w:rsid w:val="00976519"/>
    <w:rsid w:val="00981430"/>
    <w:rsid w:val="00986009"/>
    <w:rsid w:val="00992AE1"/>
    <w:rsid w:val="009B4B26"/>
    <w:rsid w:val="009D7441"/>
    <w:rsid w:val="009E31B7"/>
    <w:rsid w:val="009F1904"/>
    <w:rsid w:val="00A02C40"/>
    <w:rsid w:val="00A442C5"/>
    <w:rsid w:val="00A513D9"/>
    <w:rsid w:val="00AB26A2"/>
    <w:rsid w:val="00AF60F8"/>
    <w:rsid w:val="00B03A2B"/>
    <w:rsid w:val="00B13E9E"/>
    <w:rsid w:val="00B30AEC"/>
    <w:rsid w:val="00B534DF"/>
    <w:rsid w:val="00B740A4"/>
    <w:rsid w:val="00BB305D"/>
    <w:rsid w:val="00BC09CF"/>
    <w:rsid w:val="00C00D73"/>
    <w:rsid w:val="00C00FE4"/>
    <w:rsid w:val="00C9369B"/>
    <w:rsid w:val="00E024E4"/>
    <w:rsid w:val="00E12D2F"/>
    <w:rsid w:val="00ED3CC1"/>
    <w:rsid w:val="00F22ED0"/>
    <w:rsid w:val="00F47D20"/>
    <w:rsid w:val="00F557D9"/>
    <w:rsid w:val="00F92156"/>
    <w:rsid w:val="00FB3CB4"/>
    <w:rsid w:val="00FC0B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998B46F"/>
  <w15:chartTrackingRefBased/>
  <w15:docId w15:val="{A877BE36-807F-3C46-914D-DD967C75D8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7155"/>
    <w:rPr>
      <w:rFonts w:ascii="Times New Roman" w:eastAsia="Times New Roman" w:hAnsi="Times New Roman" w:cs="Times New Roman"/>
      <w:kern w:val="0"/>
      <w:lang w:val="en-CA" w:eastAsia="zh-CN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07715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fr-CA" w:eastAsia="en-US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07715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fr-CA" w:eastAsia="en-US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077155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fr-CA" w:eastAsia="en-US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07715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fr-CA" w:eastAsia="en-US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07715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fr-CA" w:eastAsia="en-US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077155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fr-CA" w:eastAsia="en-US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077155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fr-CA" w:eastAsia="en-US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077155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fr-CA" w:eastAsia="en-US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077155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fr-CA" w:eastAsia="en-US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07715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07715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07715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077155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077155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077155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077155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077155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077155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07715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r-CA" w:eastAsia="en-US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0771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077155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fr-CA" w:eastAsia="en-US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07715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077155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fr-CA" w:eastAsia="en-US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077155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077155"/>
    <w:pPr>
      <w:ind w:left="720"/>
      <w:contextualSpacing/>
    </w:pPr>
    <w:rPr>
      <w:rFonts w:asciiTheme="minorHAnsi" w:eastAsiaTheme="minorHAnsi" w:hAnsiTheme="minorHAnsi" w:cstheme="minorBidi"/>
      <w:kern w:val="2"/>
      <w:lang w:val="fr-CA" w:eastAsia="en-US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077155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07715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fr-CA" w:eastAsia="en-US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077155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077155"/>
    <w:rPr>
      <w:b/>
      <w:bCs/>
      <w:smallCaps/>
      <w:color w:val="0F4761" w:themeColor="accent1" w:themeShade="BF"/>
      <w:spacing w:val="5"/>
    </w:rPr>
  </w:style>
  <w:style w:type="character" w:styleId="lev">
    <w:name w:val="Strong"/>
    <w:basedOn w:val="Policepardfaut"/>
    <w:uiPriority w:val="22"/>
    <w:qFormat/>
    <w:rsid w:val="0007715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</Words>
  <Characters>570</Characters>
  <Application>Microsoft Office Word</Application>
  <DocSecurity>0</DocSecurity>
  <Lines>4</Lines>
  <Paragraphs>1</Paragraphs>
  <ScaleCrop>false</ScaleCrop>
  <Company/>
  <LinksUpToDate>false</LinksUpToDate>
  <CharactersWithSpaces>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mela Brazeau-Porrello</dc:creator>
  <cp:keywords/>
  <dc:description/>
  <cp:lastModifiedBy>Pamela Brazeau-Porrello</cp:lastModifiedBy>
  <cp:revision>1</cp:revision>
  <dcterms:created xsi:type="dcterms:W3CDTF">2025-09-03T00:28:00Z</dcterms:created>
  <dcterms:modified xsi:type="dcterms:W3CDTF">2025-09-03T00:28:00Z</dcterms:modified>
</cp:coreProperties>
</file>